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A460B" w14:textId="543B4CCE" w:rsidR="000B614B" w:rsidRPr="00E17188" w:rsidRDefault="00F949FC" w:rsidP="000B614B">
      <w:pPr>
        <w:jc w:val="center"/>
        <w:rPr>
          <w:rFonts w:ascii="Arial" w:hAnsi="Arial" w:cs="Arial"/>
          <w:b/>
          <w:sz w:val="24"/>
          <w:szCs w:val="24"/>
        </w:rPr>
      </w:pPr>
      <w:ins w:id="0" w:author="Pál Benedek Tóth" w:date="2024-09-10T17:04:00Z">
        <w:r>
          <w:rPr>
            <w:rFonts w:ascii="Arial" w:hAnsi="Arial" w:cs="Arial"/>
            <w:b/>
            <w:bCs/>
            <w:sz w:val="24"/>
            <w:szCs w:val="24"/>
          </w:rPr>
          <w:t>S</w:t>
        </w:r>
      </w:ins>
      <w:del w:id="1" w:author="Pál Benedek Tóth" w:date="2024-09-10T17:04:00Z">
        <w:r w:rsidR="00016BEB" w:rsidRPr="00E17188" w:rsidDel="00F949FC">
          <w:rPr>
            <w:rFonts w:ascii="Arial" w:hAnsi="Arial" w:cs="Arial"/>
            <w:b/>
            <w:bCs/>
            <w:sz w:val="24"/>
            <w:szCs w:val="24"/>
          </w:rPr>
          <w:delText xml:space="preserve">TABLE </w:delText>
        </w:r>
      </w:del>
      <w:r w:rsidR="00016BEB" w:rsidRPr="00E17188">
        <w:rPr>
          <w:rFonts w:ascii="Arial" w:hAnsi="Arial" w:cs="Arial"/>
          <w:b/>
          <w:bCs/>
          <w:sz w:val="24"/>
          <w:szCs w:val="24"/>
        </w:rPr>
        <w:t>1</w:t>
      </w:r>
      <w:ins w:id="2" w:author="Pál Benedek Tóth" w:date="2024-09-10T17:04:00Z">
        <w:r>
          <w:rPr>
            <w:rFonts w:ascii="Arial" w:hAnsi="Arial" w:cs="Arial"/>
            <w:b/>
            <w:bCs/>
            <w:sz w:val="24"/>
            <w:szCs w:val="24"/>
          </w:rPr>
          <w:t xml:space="preserve"> Table</w:t>
        </w:r>
      </w:ins>
      <w:r w:rsidR="00016BEB" w:rsidRPr="00E17188">
        <w:rPr>
          <w:rFonts w:ascii="Arial" w:hAnsi="Arial" w:cs="Arial"/>
          <w:b/>
          <w:bCs/>
          <w:sz w:val="24"/>
          <w:szCs w:val="24"/>
        </w:rPr>
        <w:t>.</w:t>
      </w:r>
      <w:r w:rsidR="00016BEB" w:rsidRPr="00E17188">
        <w:t xml:space="preserve"> </w:t>
      </w:r>
      <w:r w:rsidR="00016BEB" w:rsidRPr="00E17188">
        <w:rPr>
          <w:rFonts w:ascii="Arial" w:hAnsi="Arial" w:cs="Arial"/>
          <w:b/>
          <w:sz w:val="24"/>
          <w:szCs w:val="24"/>
        </w:rPr>
        <w:t>Primers used in this study</w:t>
      </w:r>
    </w:p>
    <w:tbl>
      <w:tblPr>
        <w:tblpPr w:leftFromText="180" w:rightFromText="180" w:vertAnchor="page" w:horzAnchor="margin" w:tblpXSpec="center" w:tblpY="2171"/>
        <w:tblW w:w="97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5497"/>
        <w:gridCol w:w="1984"/>
      </w:tblGrid>
      <w:tr w:rsidR="00E17188" w:rsidRPr="00E17188" w14:paraId="7B9B0F44" w14:textId="77777777" w:rsidTr="00B327EF">
        <w:trPr>
          <w:trHeight w:val="290"/>
        </w:trPr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F912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54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2903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Sequence</w:t>
            </w: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（</w:t>
            </w: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5</w:t>
            </w:r>
            <w:r w:rsidRPr="00E17188">
              <w:rPr>
                <w:rStyle w:val="fontstyle01"/>
                <w:rFonts w:hint="eastAsia"/>
                <w:color w:val="auto"/>
                <w:sz w:val="18"/>
                <w:szCs w:val="18"/>
              </w:rPr>
              <w:sym w:font="Symbol" w:char="F0A2"/>
            </w: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-3</w:t>
            </w:r>
            <w:r w:rsidRPr="00E17188">
              <w:rPr>
                <w:rStyle w:val="fontstyle01"/>
                <w:rFonts w:hint="eastAsia"/>
                <w:color w:val="auto"/>
                <w:sz w:val="18"/>
                <w:szCs w:val="18"/>
              </w:rPr>
              <w:sym w:font="Symbol" w:char="F0A2"/>
            </w: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537F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b/>
                <w:bCs/>
                <w:kern w:val="0"/>
                <w:sz w:val="18"/>
                <w:szCs w:val="18"/>
              </w:rPr>
              <w:t>Description</w:t>
            </w:r>
          </w:p>
        </w:tc>
      </w:tr>
      <w:tr w:rsidR="00E17188" w:rsidRPr="00E17188" w14:paraId="151C9DE4" w14:textId="77777777" w:rsidTr="00B327EF">
        <w:trPr>
          <w:trHeight w:val="290"/>
        </w:trPr>
        <w:tc>
          <w:tcPr>
            <w:tcW w:w="22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A5A5B5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dI7L-LA-F</w:t>
            </w:r>
          </w:p>
        </w:tc>
        <w:tc>
          <w:tcPr>
            <w:tcW w:w="549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BD2C9ED" w14:textId="5F9FED10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GAGCTCG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AATTCGAAGCTTATATTATCTATCATAACG</w:t>
            </w:r>
          </w:p>
        </w:tc>
        <w:tc>
          <w:tcPr>
            <w:tcW w:w="1984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995348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to amplify the left arm</w:t>
            </w:r>
          </w:p>
        </w:tc>
      </w:tr>
      <w:tr w:rsidR="00E17188" w:rsidRPr="00E17188" w14:paraId="42E0AC00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1F82B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dI7L-LA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A3B69" w14:textId="0C30DC5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ATCTCTCA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CGAGATCGTGACATAAATGTACAAAATCT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2C60CAA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79E1D7E5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35876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72EGFP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58641" w14:textId="7D1B61A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AAAGATTT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TGTACATTTATGTCACGATCTCGTGAGAGA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C27DA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to amplify the maker gene</w:t>
            </w:r>
          </w:p>
        </w:tc>
      </w:tr>
      <w:tr w:rsidR="00E17188" w:rsidRPr="00E17188" w14:paraId="04DAEF73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45636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72EGFP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C56B8" w14:textId="011C47C1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TTATTATA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TATTATCATACTCCTGTGAGATCATGGCA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67A968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32D50B9C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0BB22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dI7L-RA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7F593" w14:textId="7BDF22A6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GCTGCCAT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GATCTCACAGGAGTATGATAATATATAATA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4C34C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to amplify the right arm</w:t>
            </w:r>
          </w:p>
        </w:tc>
      </w:tr>
      <w:tr w:rsidR="00E17188" w:rsidRPr="00E17188" w14:paraId="5D41000B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B20B6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dI7L-RA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2B312" w14:textId="2E4C4EC1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CGACGCGT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CTGCAGAAGCTTTGATGAGGTGTCTCTA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EC81EC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F2E58BB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B8083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I7L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DE540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TTACAATCCTCTATGGCTT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6BC9A" w14:textId="774BFA6C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for </w:t>
            </w:r>
            <w:r w:rsidRPr="00E17188">
              <w:rPr>
                <w:rFonts w:ascii="Arial" w:eastAsia="DengXian" w:hAnsi="Arial" w:cs="Arial"/>
                <w:i/>
                <w:kern w:val="0"/>
                <w:sz w:val="18"/>
                <w:szCs w:val="18"/>
              </w:rPr>
              <w:t>I7L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056CCE32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ED048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I7L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9258A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CGTCCTTGAAGAAGATG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E01C844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769E6E56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F0073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EGFP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0FCAB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GCAAGAGCGTGTCAATA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9EB23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to identify the recombinant virus</w:t>
            </w:r>
          </w:p>
        </w:tc>
      </w:tr>
      <w:tr w:rsidR="00E17188" w:rsidRPr="00E17188" w14:paraId="018CFB23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BC42A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EGFP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160E3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GTTGTGGCTGTTGTAG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ED84F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6A62C72E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B162E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Flag-I7L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E997C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GGAATTCAATGGGGAATCATCCTATTAAG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306EC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to amplificate the </w:t>
            </w:r>
            <w:r w:rsidRPr="00E17188">
              <w:rPr>
                <w:rFonts w:ascii="Arial" w:eastAsia="DengXian" w:hAnsi="Arial" w:cs="Arial" w:hint="eastAsia"/>
                <w:i/>
                <w:iCs/>
                <w:kern w:val="0"/>
                <w:sz w:val="18"/>
                <w:szCs w:val="18"/>
              </w:rPr>
              <w:t>I7L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 and </w:t>
            </w:r>
          </w:p>
          <w:p w14:paraId="471D57E6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its mutants</w:t>
            </w:r>
          </w:p>
          <w:p w14:paraId="4BC1F1B7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F8088D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01769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Flag-I7L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EFFF8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GG</w:t>
            </w:r>
            <w:r w:rsidRPr="00E17188">
              <w:rPr>
                <w:rFonts w:ascii="Arial" w:hAnsi="Arial" w:cs="Arial"/>
                <w:sz w:val="18"/>
                <w:szCs w:val="18"/>
              </w:rPr>
              <w:t>GGTACCTTATGGTTTATAGCGGTATA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7EAB5B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33376FBF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F7914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Flag-I7L(Y94A)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4B23C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GG</w:t>
            </w:r>
            <w:r w:rsidRPr="00E17188">
              <w:rPr>
                <w:rFonts w:ascii="Arial" w:hAnsi="Arial" w:cs="Arial"/>
                <w:sz w:val="18"/>
                <w:szCs w:val="18"/>
              </w:rPr>
              <w:t>GGTACCTTATGGTTTATAGCGGTATAGAGGCCGAGCAAA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66397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5243BF4B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6CEB2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 xml:space="preserve">pFlag-I7L(Y98A)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47A7A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GG</w:t>
            </w:r>
            <w:r w:rsidRPr="00E17188">
              <w:rPr>
                <w:rFonts w:ascii="Arial" w:hAnsi="Arial" w:cs="Arial"/>
                <w:sz w:val="18"/>
                <w:szCs w:val="18"/>
              </w:rPr>
              <w:t>GGTACCTTATGGTTTATAGCGGGCTA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0B5EE1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FB06188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E8D1F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Flag-I7L(Y100A)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88ED1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GG</w:t>
            </w:r>
            <w:r w:rsidRPr="00E17188">
              <w:rPr>
                <w:rFonts w:ascii="Arial" w:hAnsi="Arial" w:cs="Arial"/>
                <w:sz w:val="18"/>
                <w:szCs w:val="18"/>
              </w:rPr>
              <w:t>GGTACCTTATGGTTTAGCGCGGT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BB660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779A5463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294062" w14:textId="600B5EA4" w:rsidR="003B3B93" w:rsidRPr="00E17188" w:rsidRDefault="003B3B93" w:rsidP="000A6A13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Flag-I7L(Y</w:t>
            </w:r>
            <w:r w:rsidRPr="00E17188">
              <w:rPr>
                <w:rFonts w:ascii="Arial" w:hAnsi="Arial" w:cs="Arial" w:hint="eastAsia"/>
                <w:sz w:val="18"/>
                <w:szCs w:val="18"/>
              </w:rPr>
              <w:t>94/</w:t>
            </w:r>
            <w:r w:rsidRPr="00E17188">
              <w:rPr>
                <w:rFonts w:ascii="Arial" w:hAnsi="Arial" w:cs="Arial"/>
                <w:sz w:val="18"/>
                <w:szCs w:val="18"/>
              </w:rPr>
              <w:t>100A)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7E192" w14:textId="56E463AA" w:rsidR="003B3B93" w:rsidRPr="00E17188" w:rsidRDefault="001A0F8D" w:rsidP="000A6A13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GG</w:t>
            </w:r>
            <w:r w:rsidR="003B3B93" w:rsidRPr="00E17188">
              <w:rPr>
                <w:rFonts w:ascii="Arial" w:hAnsi="Arial" w:cs="Arial" w:hint="eastAsia"/>
                <w:sz w:val="18"/>
                <w:szCs w:val="18"/>
              </w:rPr>
              <w:t>GGTACCTTATGGTTTAGCGCGGTATAGAGGCCGAGC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55C14" w14:textId="77777777" w:rsidR="003B3B93" w:rsidRPr="00E17188" w:rsidRDefault="003B3B93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595A8DA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A8462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GST-I7L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5859C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G</w:t>
            </w:r>
            <w:r w:rsidRPr="00E17188">
              <w:rPr>
                <w:rFonts w:ascii="Arial" w:hAnsi="Arial" w:cs="Arial"/>
                <w:sz w:val="18"/>
                <w:szCs w:val="18"/>
              </w:rPr>
              <w:t>GGATCCATGGGGAATCATCCTAT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737BA1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3423001F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A1CEA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GST-I7L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3E22B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GGAATTCTTATGGTTTATAGCGGT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88F6D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059638B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86F97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IFNGR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DD4E3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G</w:t>
            </w:r>
            <w:r w:rsidRPr="00E17188">
              <w:rPr>
                <w:rFonts w:ascii="Arial" w:hAnsi="Arial" w:cs="Arial"/>
                <w:sz w:val="18"/>
                <w:szCs w:val="18"/>
              </w:rPr>
              <w:t>GAATTCGGATGGCTCTTCTCCTCTT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8CEAED" w14:textId="02E43B8C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to amplificate the </w:t>
            </w:r>
            <w:r w:rsidRPr="00E17188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IFNGR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 </w:t>
            </w:r>
          </w:p>
          <w:p w14:paraId="7E1D2D22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and its mutants</w:t>
            </w:r>
          </w:p>
        </w:tc>
      </w:tr>
      <w:tr w:rsidR="00E17188" w:rsidRPr="00E17188" w14:paraId="174CD3A1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C9E71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IFNGR1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731D0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C</w:t>
            </w:r>
            <w:r w:rsidRPr="00E17188">
              <w:rPr>
                <w:rFonts w:ascii="Arial" w:hAnsi="Arial" w:cs="Arial"/>
                <w:sz w:val="18"/>
                <w:szCs w:val="18"/>
              </w:rPr>
              <w:t>CTCGAGTCAGGAAAACTCCTCGGA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ECD75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3E9D2289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F7DF5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IFNGR1(ICD)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0223A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G</w:t>
            </w:r>
            <w:r w:rsidRPr="00E17188">
              <w:rPr>
                <w:rFonts w:ascii="Arial" w:hAnsi="Arial" w:cs="Arial"/>
                <w:sz w:val="18"/>
                <w:szCs w:val="18"/>
              </w:rPr>
              <w:t>GAATTCGGATGAGGAAAATGAATCC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DDFF6E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0AAA81AC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2BA1D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IFNGR1(ΔTM)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AA3ED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GGATTCATTTTCCTAGAATTTTCTGTGC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FC08C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1BB60A1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D498C" w14:textId="77777777" w:rsidR="000B614B" w:rsidRPr="00E17188" w:rsidRDefault="000B614B" w:rsidP="000A6A13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IFNGR1(ΔTM)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B6431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GCACAGAAAATTCTAGGAAAATGAATCC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7F6797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724A08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EB08F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JAK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8365E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G</w:t>
            </w:r>
            <w:r w:rsidRPr="00E17188">
              <w:rPr>
                <w:rFonts w:ascii="Arial" w:hAnsi="Arial" w:cs="Arial"/>
                <w:sz w:val="18"/>
                <w:szCs w:val="18"/>
              </w:rPr>
              <w:t>GAATTCGGATGGCTTTTTGTGCTAAAATG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A7483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to amplificate the </w:t>
            </w:r>
            <w:r w:rsidRPr="00E17188">
              <w:rPr>
                <w:rFonts w:ascii="Arial" w:eastAsia="DengXian" w:hAnsi="Arial" w:cs="Arial" w:hint="eastAsia"/>
                <w:i/>
                <w:iCs/>
                <w:kern w:val="0"/>
                <w:sz w:val="18"/>
                <w:szCs w:val="18"/>
              </w:rPr>
              <w:t>JAK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498C580A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02EB1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JAK1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C249A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E17188">
              <w:rPr>
                <w:rFonts w:ascii="Arial" w:hAnsi="Arial" w:cs="Arial"/>
                <w:sz w:val="18"/>
                <w:szCs w:val="18"/>
              </w:rPr>
              <w:t>CCTCGAGTTATTTTAAAAGTGCTTCAAATCC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794FBCB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3F474F92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A4170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JAK2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D3C4F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G</w:t>
            </w:r>
            <w:r w:rsidRPr="00E17188">
              <w:rPr>
                <w:rFonts w:ascii="Arial" w:hAnsi="Arial" w:cs="Arial"/>
                <w:sz w:val="18"/>
                <w:szCs w:val="18"/>
              </w:rPr>
              <w:t>GAATTCGGATGGGAATGGCTTGCCT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F5547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to amplificate the</w:t>
            </w:r>
            <w:r w:rsidRPr="00E17188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iCs/>
                <w:kern w:val="0"/>
                <w:sz w:val="18"/>
                <w:szCs w:val="18"/>
              </w:rPr>
              <w:t>JAK2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21A2A5CA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47885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JAK2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0500B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C</w:t>
            </w:r>
            <w:r w:rsidRPr="00E17188">
              <w:rPr>
                <w:rFonts w:ascii="Arial" w:hAnsi="Arial" w:cs="Arial"/>
                <w:sz w:val="18"/>
                <w:szCs w:val="18"/>
              </w:rPr>
              <w:t>CTCGAGTCAAGCCATACTGTCCCT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1BAC02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690D0E17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F00C9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STAT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E0704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G</w:t>
            </w:r>
            <w:r w:rsidRPr="00E17188">
              <w:rPr>
                <w:rFonts w:ascii="Arial" w:hAnsi="Arial" w:cs="Arial"/>
                <w:sz w:val="18"/>
                <w:szCs w:val="18"/>
              </w:rPr>
              <w:t>GAATTCGGATGTCCCAGTGGTATGAG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02926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to amplificate the</w:t>
            </w:r>
            <w:r w:rsidRPr="00E17188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iCs/>
                <w:kern w:val="0"/>
                <w:sz w:val="18"/>
                <w:szCs w:val="18"/>
              </w:rPr>
              <w:t>STAT</w:t>
            </w:r>
            <w:r w:rsidRPr="00E17188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  <w:p w14:paraId="55278B04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and its mutants</w:t>
            </w:r>
          </w:p>
        </w:tc>
      </w:tr>
      <w:tr w:rsidR="00E17188" w:rsidRPr="00E17188" w14:paraId="2B5A68E7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268F0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STAT1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09E32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 w:hint="eastAsia"/>
                <w:sz w:val="18"/>
                <w:szCs w:val="18"/>
              </w:rPr>
              <w:t>CC</w:t>
            </w:r>
            <w:r w:rsidRPr="00E17188">
              <w:rPr>
                <w:rFonts w:ascii="Arial" w:hAnsi="Arial" w:cs="Arial"/>
                <w:sz w:val="18"/>
                <w:szCs w:val="18"/>
              </w:rPr>
              <w:t>CTCGAGTTAGTCAAGGTTCATAGTTC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21CA4C" w14:textId="77777777" w:rsidR="000B614B" w:rsidRPr="00E17188" w:rsidRDefault="000B614B" w:rsidP="000A6A13">
            <w:pPr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6C2B6F7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72E9A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  <w:highlight w:val="yellow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STAT1(Y701A)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39326" w14:textId="31F4999A" w:rsidR="000B614B" w:rsidRPr="00E17188" w:rsidRDefault="000B614B" w:rsidP="00B327EF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CCTAAAGGAACAGGAGCCATCAAGACTGAATTG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6C710466" w14:textId="77777777" w:rsidR="000B614B" w:rsidRPr="00E17188" w:rsidRDefault="000B614B" w:rsidP="000A6A13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0F3C04DE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1E996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  <w:highlight w:val="yellow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pMyc-STAT1(Y701A)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B00BF" w14:textId="0EF2EC3E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CAAT</w:t>
            </w:r>
            <w:r w:rsidR="00B327EF" w:rsidRPr="00E17188">
              <w:rPr>
                <w:rFonts w:ascii="Arial" w:hAnsi="Arial" w:cs="Arial"/>
                <w:sz w:val="18"/>
                <w:szCs w:val="18"/>
              </w:rPr>
              <w:t>TCAGTCTTGATGGCTCCTGTTCCTTTAGGG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4A7896BF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5B5A9835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36635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GAPDH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4C384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ACACCCACTCCTCCACCTTT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508D64A3" w14:textId="0B4FEE48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</w:t>
            </w:r>
            <w:proofErr w:type="gramStart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for </w:t>
            </w:r>
            <w:r w:rsidR="00B327EF"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human</w:t>
            </w:r>
            <w:proofErr w:type="gramEnd"/>
            <w:r w:rsidR="00B327EF"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gapdh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668F8F1B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DFEAC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GAPDH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FE906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CCACCCTGTTGCTGTAGCC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5F4B4B2B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50EDFBE9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1DA86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IRF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906BF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AGGAGGTGAAAGACCAGAGCA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6EE48C79" w14:textId="6FDA81B5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</w:t>
            </w:r>
            <w:proofErr w:type="gramStart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for </w:t>
            </w:r>
            <w:r w:rsidR="00B327EF"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human</w:t>
            </w:r>
            <w:proofErr w:type="gramEnd"/>
            <w:r w:rsidR="00B327EF"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irf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61F6604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60085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IRF1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ED73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AGCATCTCGGCTGGACTTCG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4C833E35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6597F332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95D23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CXCL10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6E887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GTGAGAAGAGATGTCTGAATC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43A32A3B" w14:textId="542FA02E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</w:t>
            </w:r>
            <w:proofErr w:type="gramStart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for </w:t>
            </w:r>
            <w:r w:rsidR="00B327EF"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human</w:t>
            </w:r>
            <w:proofErr w:type="gramEnd"/>
            <w:r w:rsidR="00B327EF"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cxcl10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49623D7A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9B63C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CXCL10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0D2F2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TCCATCCTTGGAAGCACTGC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4F995BC4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7CD6EDA6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D51E7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GBP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BE9ED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AGCAGACTTCTGTTCCTACATCT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216A0F3A" w14:textId="1CDB21C4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</w:t>
            </w:r>
            <w:proofErr w:type="gramStart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for </w:t>
            </w:r>
            <w:r w:rsidR="00B327EF"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human</w:t>
            </w:r>
            <w:proofErr w:type="gramEnd"/>
            <w:r w:rsidR="00B327EF"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gbp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659233B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7E161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hGBP1-R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E2B9E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CACTGCTGATGGCATTGACG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241C1D06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28D401F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7BB3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GAPDH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619DA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AAGGTCGGAGTGAACGGATTT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5D8A971C" w14:textId="3AABEFE6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Used in qPCR for</w:t>
            </w:r>
            <w:r w:rsidR="00B327EF"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pig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gapdh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3354F9FD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D0134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 xml:space="preserve">qpGAPDH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40DDE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TGGGTGGAATCATACTGGAAC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5D94DFA7" w14:textId="77777777" w:rsidR="000B614B" w:rsidRPr="00E17188" w:rsidRDefault="000B614B" w:rsidP="000B614B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55E7BC87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71D19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GBP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43F24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AAGGGTGACAACCAGAACGAC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222739F9" w14:textId="6913FA93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pig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for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lastRenderedPageBreak/>
              <w:t>gbp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3972D488" w14:textId="77777777" w:rsidTr="00B327EF">
        <w:trPr>
          <w:trHeight w:val="5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8744A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lastRenderedPageBreak/>
              <w:t xml:space="preserve">qpGBP1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20E4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GGTTCCGACTTTGCCCTGAT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4B7A9A00" w14:textId="77777777" w:rsidR="000B614B" w:rsidRPr="00E17188" w:rsidRDefault="000B614B" w:rsidP="000B614B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651D107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039C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SOCS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54EFF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TGCTTCTTCGCCCTCAGTGTG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39748652" w14:textId="6BB3B452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for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pig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socs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5C117F30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CE032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 xml:space="preserve">qpSOCS1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1B229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CAGCAGCTCGAAGAGGCAGTC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5ADC9A1F" w14:textId="77777777" w:rsidR="000B614B" w:rsidRPr="00E17188" w:rsidRDefault="000B614B" w:rsidP="000B614B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D71444C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92BCE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IFN-</w:t>
            </w:r>
            <w:r w:rsidRPr="00E17188">
              <w:rPr>
                <w:rFonts w:ascii="Arial" w:hAnsi="Arial" w:cs="Arial"/>
                <w:i/>
                <w:sz w:val="18"/>
                <w:szCs w:val="18"/>
              </w:rPr>
              <w:t>γ</w:t>
            </w:r>
            <w:r w:rsidRPr="00E17188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24FBB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CCTAATGGTGGACCTCTT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1F59A73B" w14:textId="56377BA5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for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pig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ifng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68B397C4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5E47D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IFN-</w:t>
            </w:r>
            <w:r w:rsidRPr="00E17188">
              <w:rPr>
                <w:rFonts w:ascii="Arial" w:hAnsi="Arial" w:cs="Arial"/>
                <w:i/>
                <w:sz w:val="18"/>
                <w:szCs w:val="18"/>
              </w:rPr>
              <w:t>γ</w:t>
            </w:r>
            <w:r w:rsidRPr="00E17188">
              <w:rPr>
                <w:rFonts w:ascii="Arial" w:hAnsi="Arial" w:cs="Arial"/>
                <w:sz w:val="18"/>
                <w:szCs w:val="18"/>
              </w:rPr>
              <w:t xml:space="preserve">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B50D3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GCCTTGGAACATAGTCTGA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1FC87816" w14:textId="77777777" w:rsidR="000B614B" w:rsidRPr="00E17188" w:rsidRDefault="000B614B" w:rsidP="000B614B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62679D24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227BF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IRF1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BB9A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CTGATACCTTCTCTGATGG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351E31C2" w14:textId="0E4E9E45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</w:t>
            </w:r>
            <w:proofErr w:type="gramStart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for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 pig</w:t>
            </w:r>
            <w:proofErr w:type="gramEnd"/>
            <w:r w:rsidR="00B327EF"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 xml:space="preserve">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irf1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60F5DE15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45ABA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 xml:space="preserve">qpIRF1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95396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AACTTCTGGCTCTTCCT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7CA855F0" w14:textId="77777777" w:rsidR="000B614B" w:rsidRPr="00E17188" w:rsidRDefault="000B614B" w:rsidP="000B614B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4CA67496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5BC3F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CXCL9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396F4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ATCTTCCTGACTCTGATTG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vAlign w:val="center"/>
          </w:tcPr>
          <w:p w14:paraId="3F62CEDB" w14:textId="1BB3DE11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for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pig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cxcl9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34A420E0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36DD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 xml:space="preserve">qpCXCL9-R 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9B8A8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ACCTGTTTCTCCCACTC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</w:tcPr>
          <w:p w14:paraId="259DDFEC" w14:textId="77777777" w:rsidR="000B614B" w:rsidRPr="00E17188" w:rsidRDefault="000B614B" w:rsidP="000B614B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3058B625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DF770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qpCXCL10-F</w:t>
            </w:r>
          </w:p>
        </w:tc>
        <w:tc>
          <w:tcPr>
            <w:tcW w:w="54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A30CB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TGCCTTATTCTTCTGACTCT</w:t>
            </w:r>
          </w:p>
        </w:tc>
        <w:tc>
          <w:tcPr>
            <w:tcW w:w="1984" w:type="dxa"/>
            <w:vMerge w:val="restart"/>
            <w:tcBorders>
              <w:top w:val="nil"/>
            </w:tcBorders>
            <w:vAlign w:val="center"/>
          </w:tcPr>
          <w:p w14:paraId="6B0EC2EC" w14:textId="7388BBB5" w:rsidR="000B614B" w:rsidRPr="00E17188" w:rsidRDefault="000B614B" w:rsidP="00B327EF">
            <w:pPr>
              <w:widowControl/>
              <w:jc w:val="center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Used in qPCR for </w:t>
            </w:r>
            <w:r w:rsidR="00B327EF"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 xml:space="preserve">pig </w:t>
            </w:r>
            <w:r w:rsidRPr="00E17188">
              <w:rPr>
                <w:rFonts w:ascii="Arial" w:eastAsia="DengXian" w:hAnsi="Arial" w:cs="Arial" w:hint="eastAsia"/>
                <w:i/>
                <w:kern w:val="0"/>
                <w:sz w:val="18"/>
                <w:szCs w:val="18"/>
              </w:rPr>
              <w:t>cxcl10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gene</w:t>
            </w:r>
          </w:p>
        </w:tc>
      </w:tr>
      <w:tr w:rsidR="00E17188" w:rsidRPr="00E17188" w14:paraId="2062BE38" w14:textId="77777777" w:rsidTr="00B327EF">
        <w:trPr>
          <w:trHeight w:val="278"/>
        </w:trPr>
        <w:tc>
          <w:tcPr>
            <w:tcW w:w="2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07E2F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 xml:space="preserve">qpCXCL10-R </w:t>
            </w:r>
          </w:p>
        </w:tc>
        <w:tc>
          <w:tcPr>
            <w:tcW w:w="54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5BB9F" w14:textId="77777777" w:rsidR="000B614B" w:rsidRPr="00E17188" w:rsidRDefault="000B614B" w:rsidP="000A6A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17188">
              <w:rPr>
                <w:rFonts w:ascii="Arial" w:hAnsi="Arial" w:cs="Arial"/>
                <w:sz w:val="18"/>
                <w:szCs w:val="18"/>
              </w:rPr>
              <w:t>CCTCGGATTAACAGGTCTG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BFBA7D8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</w:p>
        </w:tc>
      </w:tr>
      <w:tr w:rsidR="00E17188" w:rsidRPr="00E17188" w14:paraId="2E149906" w14:textId="77777777" w:rsidTr="00B327EF">
        <w:trPr>
          <w:trHeight w:val="278"/>
        </w:trPr>
        <w:tc>
          <w:tcPr>
            <w:tcW w:w="9747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07283F64" w14:textId="77777777" w:rsidR="000B614B" w:rsidRPr="00E17188" w:rsidRDefault="000B614B" w:rsidP="000A6A13">
            <w:pPr>
              <w:widowControl/>
              <w:jc w:val="left"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(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LA) left arm; (RA) right arm; (d) deletion; (</w:t>
            </w:r>
            <w:r w:rsidRPr="00E17188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q</w:t>
            </w:r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) </w:t>
            </w:r>
            <w:proofErr w:type="gramStart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>quantitative ;</w:t>
            </w:r>
            <w:proofErr w:type="gramEnd"/>
            <w:r w:rsidRPr="00E17188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(F) forward; (R) reverse; (h) Human; (p) pig.</w:t>
            </w:r>
          </w:p>
        </w:tc>
      </w:tr>
    </w:tbl>
    <w:p w14:paraId="3CDE9092" w14:textId="5C34338B" w:rsidR="00697FF2" w:rsidRPr="00E17188" w:rsidRDefault="00697FF2" w:rsidP="000B614B">
      <w:pPr>
        <w:jc w:val="center"/>
        <w:rPr>
          <w:rFonts w:ascii="Arial" w:hAnsi="Arial" w:cs="Arial"/>
          <w:b/>
          <w:sz w:val="24"/>
          <w:szCs w:val="24"/>
        </w:rPr>
      </w:pPr>
    </w:p>
    <w:sectPr w:rsidR="00697FF2" w:rsidRPr="00E17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94950" w14:textId="77777777" w:rsidR="003434F6" w:rsidRDefault="003434F6" w:rsidP="0065052E">
      <w:r>
        <w:separator/>
      </w:r>
    </w:p>
  </w:endnote>
  <w:endnote w:type="continuationSeparator" w:id="0">
    <w:p w14:paraId="73E9B369" w14:textId="77777777" w:rsidR="003434F6" w:rsidRDefault="003434F6" w:rsidP="0065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2CCDC" w14:textId="77777777" w:rsidR="003434F6" w:rsidRDefault="003434F6" w:rsidP="0065052E">
      <w:r>
        <w:separator/>
      </w:r>
    </w:p>
  </w:footnote>
  <w:footnote w:type="continuationSeparator" w:id="0">
    <w:p w14:paraId="063F002B" w14:textId="77777777" w:rsidR="003434F6" w:rsidRDefault="003434F6" w:rsidP="0065052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ál Benedek Tóth">
    <w15:presenceInfo w15:providerId="Windows Live" w15:userId="4730c9ee16093d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171D"/>
    <w:rsid w:val="00016BEB"/>
    <w:rsid w:val="00037C32"/>
    <w:rsid w:val="000B614B"/>
    <w:rsid w:val="000B6A81"/>
    <w:rsid w:val="001455BE"/>
    <w:rsid w:val="00197497"/>
    <w:rsid w:val="001A0F8D"/>
    <w:rsid w:val="00241027"/>
    <w:rsid w:val="00245F98"/>
    <w:rsid w:val="002F094E"/>
    <w:rsid w:val="003057FE"/>
    <w:rsid w:val="003434F6"/>
    <w:rsid w:val="00375A2A"/>
    <w:rsid w:val="00375D76"/>
    <w:rsid w:val="00381827"/>
    <w:rsid w:val="003B3B93"/>
    <w:rsid w:val="003B63F2"/>
    <w:rsid w:val="003D06E3"/>
    <w:rsid w:val="003F1423"/>
    <w:rsid w:val="00447B7D"/>
    <w:rsid w:val="00452358"/>
    <w:rsid w:val="004B0AAE"/>
    <w:rsid w:val="005053D1"/>
    <w:rsid w:val="00535FA3"/>
    <w:rsid w:val="00542C4F"/>
    <w:rsid w:val="0054611E"/>
    <w:rsid w:val="005B7731"/>
    <w:rsid w:val="005C4699"/>
    <w:rsid w:val="005E4D0E"/>
    <w:rsid w:val="006027AE"/>
    <w:rsid w:val="0065052E"/>
    <w:rsid w:val="00663B75"/>
    <w:rsid w:val="00697FF2"/>
    <w:rsid w:val="006C23D8"/>
    <w:rsid w:val="006D2CB6"/>
    <w:rsid w:val="00722CA0"/>
    <w:rsid w:val="00731A13"/>
    <w:rsid w:val="007A7C50"/>
    <w:rsid w:val="007C171D"/>
    <w:rsid w:val="008D439E"/>
    <w:rsid w:val="00A83D2C"/>
    <w:rsid w:val="00A9135D"/>
    <w:rsid w:val="00A92155"/>
    <w:rsid w:val="00AB09CD"/>
    <w:rsid w:val="00AE7677"/>
    <w:rsid w:val="00B327EF"/>
    <w:rsid w:val="00B80090"/>
    <w:rsid w:val="00BA15A9"/>
    <w:rsid w:val="00BC3637"/>
    <w:rsid w:val="00D94A42"/>
    <w:rsid w:val="00DD058B"/>
    <w:rsid w:val="00DE3EDE"/>
    <w:rsid w:val="00E17188"/>
    <w:rsid w:val="00F9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D58CCC"/>
  <w15:docId w15:val="{104EB208-7657-4FA4-AD49-440F20B7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65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65052E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65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65052E"/>
    <w:rPr>
      <w:sz w:val="18"/>
      <w:szCs w:val="18"/>
    </w:rPr>
  </w:style>
  <w:style w:type="character" w:customStyle="1" w:styleId="fontstyle01">
    <w:name w:val="fontstyle01"/>
    <w:basedOn w:val="Bekezdsalapbettpusa"/>
    <w:rsid w:val="001455BE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styleId="Jegyzethivatkozs">
    <w:name w:val="annotation reference"/>
    <w:basedOn w:val="Bekezdsalapbettpusa"/>
    <w:uiPriority w:val="99"/>
    <w:semiHidden/>
    <w:unhideWhenUsed/>
    <w:rsid w:val="00AB09CD"/>
    <w:rPr>
      <w:sz w:val="21"/>
      <w:szCs w:val="21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09CD"/>
    <w:pPr>
      <w:jc w:val="left"/>
    </w:p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09CD"/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09C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09CD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B09CD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09CD"/>
    <w:rPr>
      <w:sz w:val="18"/>
      <w:szCs w:val="18"/>
    </w:rPr>
  </w:style>
  <w:style w:type="paragraph" w:styleId="Vltozat">
    <w:name w:val="Revision"/>
    <w:hidden/>
    <w:uiPriority w:val="99"/>
    <w:semiHidden/>
    <w:rsid w:val="003B3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2</Pages>
  <Words>393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maowen_yb@163.com</dc:creator>
  <cp:keywords/>
  <dc:description/>
  <cp:lastModifiedBy>Pál Benedek Tóth</cp:lastModifiedBy>
  <cp:revision>21</cp:revision>
  <dcterms:created xsi:type="dcterms:W3CDTF">2021-10-15T06:01:00Z</dcterms:created>
  <dcterms:modified xsi:type="dcterms:W3CDTF">2024-09-10T15:04:00Z</dcterms:modified>
</cp:coreProperties>
</file>